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0DA24" w14:textId="77777777" w:rsidR="000C3519" w:rsidRPr="00C47F8D" w:rsidRDefault="000C3519" w:rsidP="007F350B">
      <w:pPr>
        <w:spacing w:line="360" w:lineRule="auto"/>
        <w:jc w:val="both"/>
        <w:rPr>
          <w:b/>
          <w:color w:val="000000" w:themeColor="text1"/>
          <w:lang w:val="en-GB"/>
        </w:rPr>
      </w:pPr>
      <w:r w:rsidRPr="00C47F8D">
        <w:rPr>
          <w:b/>
          <w:color w:val="000000" w:themeColor="text1"/>
          <w:lang w:val="en-GB"/>
        </w:rPr>
        <w:t>Supplementary appendix</w:t>
      </w:r>
    </w:p>
    <w:p w14:paraId="194C059B" w14:textId="77777777" w:rsidR="000C3519" w:rsidRPr="00C47F8D" w:rsidRDefault="000C3519" w:rsidP="007F350B">
      <w:pPr>
        <w:spacing w:line="360" w:lineRule="auto"/>
        <w:jc w:val="both"/>
        <w:rPr>
          <w:b/>
          <w:i/>
          <w:iCs/>
          <w:color w:val="000000" w:themeColor="text1"/>
          <w:lang w:val="en-GB"/>
        </w:rPr>
      </w:pPr>
      <w:r w:rsidRPr="00C47F8D">
        <w:rPr>
          <w:b/>
          <w:bCs/>
          <w:i/>
          <w:iCs/>
          <w:color w:val="000000" w:themeColor="text1"/>
          <w:lang w:val="en-GB"/>
        </w:rPr>
        <w:t>Figure S1: Study Flowchart</w:t>
      </w:r>
      <w:r w:rsidRPr="00C47F8D">
        <w:rPr>
          <w:i/>
          <w:iCs/>
          <w:color w:val="000000" w:themeColor="text1"/>
          <w:lang w:val="en-GB"/>
        </w:rPr>
        <w:t>.</w:t>
      </w:r>
    </w:p>
    <w:p w14:paraId="147FD51E" w14:textId="77777777" w:rsidR="000C3519" w:rsidRPr="00C47F8D" w:rsidRDefault="000C3519" w:rsidP="007F350B">
      <w:pPr>
        <w:spacing w:line="360" w:lineRule="auto"/>
        <w:jc w:val="both"/>
        <w:rPr>
          <w:b/>
          <w:color w:val="000000" w:themeColor="text1"/>
          <w:lang w:val="en-GB"/>
        </w:rPr>
      </w:pPr>
      <w:r w:rsidRPr="00C47F8D">
        <w:rPr>
          <w:b/>
          <w:noProof/>
          <w:color w:val="000000" w:themeColor="text1"/>
          <w:lang w:val="en-GB"/>
        </w:rPr>
        <w:drawing>
          <wp:inline distT="0" distB="0" distL="0" distR="0" wp14:anchorId="693FA399" wp14:editId="49741C94">
            <wp:extent cx="5756910" cy="5911215"/>
            <wp:effectExtent l="0" t="0" r="0" b="0"/>
            <wp:docPr id="2134043048" name="Grafik 2" descr="Ein Bild, das Text, Diagramm, Screenshot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043048" name="Grafik 2" descr="Ein Bild, das Text, Diagramm, Screenshot, parallel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91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CB0D7" w14:textId="010974B2" w:rsidR="00D17D01" w:rsidRPr="00C47F8D" w:rsidRDefault="000C3519" w:rsidP="00DD1978">
      <w:pPr>
        <w:spacing w:line="360" w:lineRule="auto"/>
        <w:jc w:val="both"/>
        <w:rPr>
          <w:color w:val="000000" w:themeColor="text1"/>
          <w:lang w:val="en-GB"/>
        </w:rPr>
        <w:sectPr w:rsidR="00D17D01" w:rsidRPr="00C47F8D" w:rsidSect="00117F21">
          <w:footerReference w:type="even" r:id="rId7"/>
          <w:footerReference w:type="default" r:id="rId8"/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 w:rsidRPr="00C47F8D">
        <w:rPr>
          <w:i/>
          <w:iCs/>
          <w:color w:val="000000" w:themeColor="text1"/>
          <w:lang w:val="en-GB"/>
        </w:rPr>
        <w:t>CABG</w:t>
      </w:r>
      <w:r w:rsidRPr="00C47F8D">
        <w:rPr>
          <w:color w:val="000000" w:themeColor="text1"/>
          <w:lang w:val="en-GB"/>
        </w:rPr>
        <w:t xml:space="preserve"> Coronary artery bypass graft; </w:t>
      </w:r>
      <w:r w:rsidRPr="00C47F8D">
        <w:rPr>
          <w:i/>
          <w:iCs/>
          <w:color w:val="000000" w:themeColor="text1"/>
          <w:lang w:val="en-GB"/>
        </w:rPr>
        <w:t>CAD</w:t>
      </w:r>
      <w:r w:rsidRPr="00C47F8D">
        <w:rPr>
          <w:color w:val="000000" w:themeColor="text1"/>
          <w:lang w:val="en-GB"/>
        </w:rPr>
        <w:t xml:space="preserve"> Coronary artery disease; </w:t>
      </w:r>
      <w:r w:rsidRPr="00C47F8D">
        <w:rPr>
          <w:i/>
          <w:iCs/>
          <w:color w:val="000000" w:themeColor="text1"/>
          <w:lang w:val="en-GB"/>
        </w:rPr>
        <w:t>HDL-c</w:t>
      </w:r>
      <w:r w:rsidRPr="00C47F8D">
        <w:rPr>
          <w:color w:val="000000" w:themeColor="text1"/>
          <w:lang w:val="en-GB"/>
        </w:rPr>
        <w:t xml:space="preserve"> High-density lipoprotein cholesterol; </w:t>
      </w:r>
      <w:proofErr w:type="spellStart"/>
      <w:r w:rsidRPr="00C47F8D">
        <w:rPr>
          <w:i/>
          <w:iCs/>
          <w:color w:val="000000" w:themeColor="text1"/>
          <w:lang w:val="en-GB"/>
        </w:rPr>
        <w:t>hs</w:t>
      </w:r>
      <w:proofErr w:type="spellEnd"/>
      <w:r w:rsidRPr="00C47F8D">
        <w:rPr>
          <w:i/>
          <w:iCs/>
          <w:color w:val="000000" w:themeColor="text1"/>
          <w:lang w:val="en-GB"/>
        </w:rPr>
        <w:t>-CRP</w:t>
      </w:r>
      <w:r w:rsidRPr="00C47F8D">
        <w:rPr>
          <w:color w:val="000000" w:themeColor="text1"/>
          <w:lang w:val="en-GB"/>
        </w:rPr>
        <w:t xml:space="preserve"> high-sensitivity C-reactive protein; </w:t>
      </w:r>
      <w:proofErr w:type="spellStart"/>
      <w:r w:rsidRPr="00C47F8D">
        <w:rPr>
          <w:i/>
          <w:iCs/>
          <w:color w:val="000000" w:themeColor="text1"/>
          <w:lang w:val="en-GB"/>
        </w:rPr>
        <w:t>HTx</w:t>
      </w:r>
      <w:proofErr w:type="spellEnd"/>
      <w:r w:rsidRPr="00C47F8D">
        <w:rPr>
          <w:color w:val="000000" w:themeColor="text1"/>
          <w:lang w:val="en-GB"/>
        </w:rPr>
        <w:t xml:space="preserve"> Heart transplantation; </w:t>
      </w:r>
      <w:r w:rsidRPr="00C47F8D">
        <w:rPr>
          <w:i/>
          <w:iCs/>
          <w:color w:val="000000" w:themeColor="text1"/>
          <w:lang w:val="en-GB"/>
        </w:rPr>
        <w:t>LDL-c</w:t>
      </w:r>
      <w:r w:rsidRPr="00C47F8D">
        <w:rPr>
          <w:color w:val="000000" w:themeColor="text1"/>
          <w:lang w:val="en-GB"/>
        </w:rPr>
        <w:t xml:space="preserve"> Low-density lipoprotein cholesterol; </w:t>
      </w:r>
      <w:r w:rsidRPr="00C47F8D">
        <w:rPr>
          <w:i/>
          <w:iCs/>
          <w:color w:val="000000" w:themeColor="text1"/>
          <w:lang w:val="en-GB"/>
        </w:rPr>
        <w:t>LLM</w:t>
      </w:r>
      <w:r w:rsidRPr="00C47F8D">
        <w:rPr>
          <w:color w:val="000000" w:themeColor="text1"/>
          <w:lang w:val="en-GB"/>
        </w:rPr>
        <w:t xml:space="preserve"> Lipid lowering medication; </w:t>
      </w:r>
      <w:r w:rsidRPr="00C47F8D">
        <w:rPr>
          <w:i/>
          <w:iCs/>
          <w:color w:val="000000" w:themeColor="text1"/>
          <w:lang w:val="en-GB"/>
        </w:rPr>
        <w:t>MDS</w:t>
      </w:r>
      <w:r w:rsidRPr="00C47F8D">
        <w:rPr>
          <w:color w:val="000000" w:themeColor="text1"/>
          <w:lang w:val="en-GB"/>
        </w:rPr>
        <w:t xml:space="preserve"> Mediterranean diet score.</w:t>
      </w:r>
    </w:p>
    <w:p w14:paraId="6CC5FBF5" w14:textId="2FF6B777" w:rsidR="00D17D01" w:rsidRPr="00C47F8D" w:rsidRDefault="00D17D01" w:rsidP="00173AFB">
      <w:pPr>
        <w:jc w:val="both"/>
        <w:rPr>
          <w:b/>
          <w:bCs/>
          <w:i/>
          <w:iCs/>
          <w:color w:val="000000" w:themeColor="text1"/>
          <w:lang w:val="en-US"/>
        </w:rPr>
      </w:pPr>
      <w:r w:rsidRPr="00C47F8D">
        <w:rPr>
          <w:b/>
          <w:bCs/>
          <w:i/>
          <w:iCs/>
          <w:color w:val="000000" w:themeColor="text1"/>
          <w:lang w:val="en-GB"/>
        </w:rPr>
        <w:lastRenderedPageBreak/>
        <w:t xml:space="preserve">Table S1: Determined </w:t>
      </w:r>
      <w:r w:rsidRPr="00C47F8D">
        <w:rPr>
          <w:b/>
          <w:bCs/>
          <w:i/>
          <w:iCs/>
          <w:color w:val="000000" w:themeColor="text1"/>
          <w:lang w:val="en-US"/>
        </w:rPr>
        <w:t>bile acid species.</w:t>
      </w:r>
    </w:p>
    <w:tbl>
      <w:tblPr>
        <w:tblW w:w="78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4"/>
        <w:gridCol w:w="2184"/>
        <w:gridCol w:w="1789"/>
      </w:tblGrid>
      <w:tr w:rsidR="00C47F8D" w:rsidRPr="00C47F8D" w14:paraId="15C18E68" w14:textId="77777777" w:rsidTr="00173AFB">
        <w:trPr>
          <w:trHeight w:val="344"/>
        </w:trPr>
        <w:tc>
          <w:tcPr>
            <w:tcW w:w="3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D294" w14:textId="77777777" w:rsidR="00D17D01" w:rsidRPr="00C47F8D" w:rsidRDefault="00D17D01" w:rsidP="00173AF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b/>
                <w:bCs/>
                <w:color w:val="000000" w:themeColor="text1"/>
                <w:sz w:val="18"/>
                <w:szCs w:val="18"/>
              </w:rPr>
              <w:t>Full</w:t>
            </w:r>
            <w:proofErr w:type="spellEnd"/>
            <w:r w:rsidRPr="00C47F8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b/>
                <w:bCs/>
                <w:color w:val="000000" w:themeColor="text1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32E3" w14:textId="77777777" w:rsidR="00D17D01" w:rsidRPr="00C47F8D" w:rsidRDefault="00D17D01" w:rsidP="00173AF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EE01" w14:textId="77777777" w:rsidR="00D17D01" w:rsidRPr="00C47F8D" w:rsidRDefault="00D17D01" w:rsidP="00173AF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</w:rPr>
              <w:t>HMDB</w:t>
            </w:r>
          </w:p>
        </w:tc>
      </w:tr>
      <w:tr w:rsidR="00C47F8D" w:rsidRPr="00C47F8D" w14:paraId="57447756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F0CA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 xml:space="preserve">7-Ketodeoxycholic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5A64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7-oxo-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5C1B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502</w:t>
            </w:r>
          </w:p>
        </w:tc>
      </w:tr>
      <w:tr w:rsidR="00C47F8D" w:rsidRPr="00C47F8D" w14:paraId="79BBEBD3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FDEC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 xml:space="preserve">7-Ketochenodeoxycholic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4537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7-oxo-CD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19D5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467</w:t>
            </w:r>
          </w:p>
        </w:tc>
      </w:tr>
      <w:tr w:rsidR="00C47F8D" w:rsidRPr="00C47F8D" w14:paraId="3E6A1C06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E9A0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Litho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6F39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L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BE36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761</w:t>
            </w:r>
          </w:p>
        </w:tc>
      </w:tr>
      <w:tr w:rsidR="00C47F8D" w:rsidRPr="00C47F8D" w14:paraId="7E6E447D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D625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Isodeoxy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F341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iso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D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C5BB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2536</w:t>
            </w:r>
          </w:p>
        </w:tc>
      </w:tr>
      <w:tr w:rsidR="00C47F8D" w:rsidRPr="00C47F8D" w14:paraId="6E62208A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5A08" w14:textId="669ADE95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 xml:space="preserve">3-Oxo-deoxycholic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DC6C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3-oxo-D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C3D9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62742</w:t>
            </w:r>
          </w:p>
        </w:tc>
      </w:tr>
      <w:tr w:rsidR="00C47F8D" w:rsidRPr="00C47F8D" w14:paraId="206D1611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3DA0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Glycochyodeoxy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07C0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GDH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4EC7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304944</w:t>
            </w:r>
          </w:p>
        </w:tc>
      </w:tr>
      <w:tr w:rsidR="00C47F8D" w:rsidRPr="00C47F8D" w14:paraId="5D8E829B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41A0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Glycohyodeoxy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5A7D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GH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2C33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242179</w:t>
            </w:r>
          </w:p>
        </w:tc>
      </w:tr>
      <w:tr w:rsidR="00C47F8D" w:rsidRPr="00C47F8D" w14:paraId="78BE9207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6B98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Lithocholate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3-sulfat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86A6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LCA-3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85BE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242165</w:t>
            </w:r>
          </w:p>
        </w:tc>
      </w:tr>
      <w:tr w:rsidR="00C47F8D" w:rsidRPr="00C47F8D" w14:paraId="607DC74D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05BD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glycolitho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– 3-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sulfate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EC6A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GLCA-3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86A8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2639</w:t>
            </w:r>
          </w:p>
        </w:tc>
      </w:tr>
      <w:tr w:rsidR="00C47F8D" w:rsidRPr="00C47F8D" w14:paraId="4FF5F6BB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C0F2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taurolitho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- 3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sulfate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D3F0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TLCA-3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77BB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2580</w:t>
            </w:r>
          </w:p>
        </w:tc>
      </w:tr>
      <w:tr w:rsidR="00C47F8D" w:rsidRPr="00C47F8D" w14:paraId="44912BEF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4DCF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Tauro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CAEC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T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BFF0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036</w:t>
            </w:r>
          </w:p>
        </w:tc>
      </w:tr>
      <w:tr w:rsidR="00C47F8D" w:rsidRPr="00C47F8D" w14:paraId="6753BD8F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502F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Urso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ic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E52E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U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E1D6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917</w:t>
            </w:r>
          </w:p>
        </w:tc>
      </w:tr>
      <w:tr w:rsidR="00C47F8D" w:rsidRPr="00C47F8D" w14:paraId="3CCCC2DD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09AB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Glycochenodeoxycholic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9C1F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GCD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112D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637</w:t>
            </w:r>
          </w:p>
        </w:tc>
      </w:tr>
      <w:tr w:rsidR="00C47F8D" w:rsidRPr="00C47F8D" w14:paraId="175D8686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781F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Glycodeoxy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FCF3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GD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DF40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631</w:t>
            </w:r>
          </w:p>
        </w:tc>
      </w:tr>
      <w:tr w:rsidR="00C47F8D" w:rsidRPr="00C47F8D" w14:paraId="62472B1E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8836" w14:textId="5E59DE15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taurochenodeoxycholic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6F09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TCD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8A01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951</w:t>
            </w:r>
          </w:p>
        </w:tc>
      </w:tr>
      <w:tr w:rsidR="00C47F8D" w:rsidRPr="00C47F8D" w14:paraId="506E4410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072C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Taurodeoxy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04B1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TD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CEBE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896</w:t>
            </w:r>
          </w:p>
        </w:tc>
      </w:tr>
      <w:tr w:rsidR="00C47F8D" w:rsidRPr="00C47F8D" w14:paraId="44E5F925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E903" w14:textId="38A9B14F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Chenodeoxycholic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F1B3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CD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6986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518</w:t>
            </w:r>
          </w:p>
        </w:tc>
      </w:tr>
      <w:tr w:rsidR="00C47F8D" w:rsidRPr="00C47F8D" w14:paraId="7FFC9F64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D483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Deoxy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77C9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D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3DD3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626</w:t>
            </w:r>
          </w:p>
        </w:tc>
      </w:tr>
      <w:tr w:rsidR="00C47F8D" w:rsidRPr="00C47F8D" w14:paraId="47B64A3C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B412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Glycolitho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C9DE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GL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0D62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698</w:t>
            </w:r>
          </w:p>
        </w:tc>
      </w:tr>
      <w:tr w:rsidR="00C47F8D" w:rsidRPr="00C47F8D" w14:paraId="50D38254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AD46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Glycol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293A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G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64E6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138</w:t>
            </w:r>
          </w:p>
        </w:tc>
      </w:tr>
      <w:tr w:rsidR="00C47F8D" w:rsidRPr="00C47F8D" w14:paraId="7DC04076" w14:textId="77777777" w:rsidTr="00173AFB">
        <w:trPr>
          <w:trHeight w:val="344"/>
        </w:trPr>
        <w:tc>
          <w:tcPr>
            <w:tcW w:w="3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A1E3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Cholic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7F8D">
              <w:rPr>
                <w:color w:val="000000" w:themeColor="text1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6558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BFAE" w14:textId="77777777" w:rsidR="00D17D01" w:rsidRPr="00C47F8D" w:rsidRDefault="00D17D01" w:rsidP="00173AF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7F8D">
              <w:rPr>
                <w:color w:val="000000" w:themeColor="text1"/>
                <w:sz w:val="18"/>
                <w:szCs w:val="18"/>
              </w:rPr>
              <w:t>HMDB0000619</w:t>
            </w:r>
          </w:p>
        </w:tc>
      </w:tr>
    </w:tbl>
    <w:p w14:paraId="5375EF4B" w14:textId="7D83AA0E" w:rsidR="00D17D01" w:rsidRPr="00C47F8D" w:rsidRDefault="00D17D01" w:rsidP="00173AFB">
      <w:pPr>
        <w:jc w:val="both"/>
        <w:rPr>
          <w:color w:val="000000" w:themeColor="text1"/>
        </w:rPr>
      </w:pPr>
      <w:r w:rsidRPr="00C47F8D">
        <w:rPr>
          <w:i/>
          <w:iCs/>
          <w:color w:val="000000" w:themeColor="text1"/>
        </w:rPr>
        <w:t>HMDB</w:t>
      </w:r>
      <w:r w:rsidRPr="00C47F8D">
        <w:rPr>
          <w:color w:val="000000" w:themeColor="text1"/>
        </w:rPr>
        <w:t xml:space="preserve"> Human </w:t>
      </w:r>
      <w:proofErr w:type="spellStart"/>
      <w:r w:rsidRPr="00C47F8D">
        <w:rPr>
          <w:color w:val="000000" w:themeColor="text1"/>
        </w:rPr>
        <w:t>Metabolome</w:t>
      </w:r>
      <w:proofErr w:type="spellEnd"/>
      <w:r w:rsidRPr="00C47F8D">
        <w:rPr>
          <w:color w:val="000000" w:themeColor="text1"/>
        </w:rPr>
        <w:t xml:space="preserve"> </w:t>
      </w:r>
      <w:proofErr w:type="spellStart"/>
      <w:r w:rsidRPr="00C47F8D">
        <w:rPr>
          <w:color w:val="000000" w:themeColor="text1"/>
        </w:rPr>
        <w:t>DataBase</w:t>
      </w:r>
      <w:proofErr w:type="spellEnd"/>
      <w:r w:rsidRPr="00C47F8D">
        <w:rPr>
          <w:color w:val="000000" w:themeColor="text1"/>
        </w:rPr>
        <w:t>.</w:t>
      </w:r>
    </w:p>
    <w:p w14:paraId="642851CF" w14:textId="77777777" w:rsidR="00D17D01" w:rsidRPr="00C47F8D" w:rsidRDefault="00D17D01" w:rsidP="00173AFB">
      <w:pPr>
        <w:jc w:val="both"/>
        <w:rPr>
          <w:b/>
          <w:bCs/>
          <w:i/>
          <w:iCs/>
          <w:color w:val="000000" w:themeColor="text1"/>
          <w:lang w:val="en-GB"/>
        </w:rPr>
        <w:sectPr w:rsidR="00D17D01" w:rsidRPr="00C47F8D" w:rsidSect="00173AFB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2F4F81E7" w14:textId="510261FC" w:rsidR="006679DF" w:rsidRPr="00C47F8D" w:rsidRDefault="006679DF" w:rsidP="00173AFB">
      <w:pPr>
        <w:jc w:val="both"/>
        <w:rPr>
          <w:b/>
          <w:bCs/>
          <w:i/>
          <w:iCs/>
          <w:color w:val="000000" w:themeColor="text1"/>
          <w:lang w:val="en-GB"/>
        </w:rPr>
      </w:pPr>
      <w:r w:rsidRPr="00C47F8D">
        <w:rPr>
          <w:b/>
          <w:bCs/>
          <w:i/>
          <w:iCs/>
          <w:color w:val="000000" w:themeColor="text1"/>
          <w:lang w:val="en-GB"/>
        </w:rPr>
        <w:lastRenderedPageBreak/>
        <w:t>Table S</w:t>
      </w:r>
      <w:r w:rsidR="00D17D01" w:rsidRPr="00C47F8D">
        <w:rPr>
          <w:b/>
          <w:bCs/>
          <w:i/>
          <w:iCs/>
          <w:color w:val="000000" w:themeColor="text1"/>
          <w:lang w:val="en-GB"/>
        </w:rPr>
        <w:t>2</w:t>
      </w:r>
      <w:r w:rsidRPr="00C47F8D">
        <w:rPr>
          <w:b/>
          <w:bCs/>
          <w:i/>
          <w:iCs/>
          <w:color w:val="000000" w:themeColor="text1"/>
          <w:lang w:val="en-GB"/>
        </w:rPr>
        <w:t xml:space="preserve">: Baseline characteristics according to sex, presence or absence of CAD and LDL-c </w:t>
      </w:r>
      <w:r w:rsidR="009F5747" w:rsidRPr="00C47F8D">
        <w:rPr>
          <w:b/>
          <w:bCs/>
          <w:i/>
          <w:iCs/>
          <w:color w:val="000000" w:themeColor="text1"/>
          <w:lang w:val="en-GB"/>
        </w:rPr>
        <w:t>third</w:t>
      </w:r>
      <w:r w:rsidRPr="00C47F8D">
        <w:rPr>
          <w:b/>
          <w:bCs/>
          <w:i/>
          <w:iCs/>
          <w:color w:val="000000" w:themeColor="text1"/>
          <w:lang w:val="en-GB"/>
        </w:rPr>
        <w:t>.</w:t>
      </w:r>
    </w:p>
    <w:tbl>
      <w:tblPr>
        <w:tblW w:w="147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624"/>
      </w:tblGrid>
      <w:tr w:rsidR="00C47F8D" w:rsidRPr="00C47F8D" w14:paraId="64DB7E62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4C4B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4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96C4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348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958D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B00C7B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7F8D" w:rsidRPr="00C47F8D" w14:paraId="439A24E9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C5C2D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A10E4" w14:textId="3A4F7853" w:rsidR="007836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AD &amp; LDL-c</w:t>
            </w:r>
          </w:p>
          <w:p w14:paraId="4AB91DBD" w14:textId="15C7C825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hird</w:t>
            </w:r>
          </w:p>
          <w:p w14:paraId="3AB6AB03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=23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474F3" w14:textId="2C560291" w:rsidR="007836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o CAD &amp; LDL-c</w:t>
            </w:r>
          </w:p>
          <w:p w14:paraId="0CCB5348" w14:textId="7AAD4752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hird</w:t>
            </w:r>
          </w:p>
          <w:p w14:paraId="6F46A5AE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=22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F3A19" w14:textId="6495FC0A" w:rsidR="007836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AD &amp; LDL-c</w:t>
            </w:r>
          </w:p>
          <w:p w14:paraId="044EEAB8" w14:textId="68F2F102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rd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hird</w:t>
            </w:r>
          </w:p>
          <w:p w14:paraId="628F3489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=21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B4F2A" w14:textId="4B14D0B6" w:rsidR="007836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o CAD &amp; LDL-c</w:t>
            </w:r>
          </w:p>
          <w:p w14:paraId="2ADF659B" w14:textId="7897C109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rd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hird</w:t>
            </w:r>
          </w:p>
          <w:p w14:paraId="5749AC1F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=22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73393" w14:textId="70D57E30" w:rsidR="007836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AD &amp; LDL-c</w:t>
            </w:r>
          </w:p>
          <w:p w14:paraId="405CFFAC" w14:textId="7DF861A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hird</w:t>
            </w:r>
          </w:p>
          <w:p w14:paraId="4AC93E3A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=21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AAE7B" w14:textId="4956E44F" w:rsidR="007836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o CAD &amp; LDL-c</w:t>
            </w:r>
          </w:p>
          <w:p w14:paraId="2565219F" w14:textId="258181B1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hird</w:t>
            </w:r>
          </w:p>
          <w:p w14:paraId="33C78F7A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=23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97B66" w14:textId="745938B7" w:rsidR="007836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AD &amp; LDL-c</w:t>
            </w:r>
          </w:p>
          <w:p w14:paraId="09D81670" w14:textId="1DE1C762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rd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hird</w:t>
            </w:r>
          </w:p>
          <w:p w14:paraId="41E1755E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=23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BB279" w14:textId="79AABAA9" w:rsidR="007836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o CAD &amp; LDL-c</w:t>
            </w:r>
          </w:p>
          <w:p w14:paraId="01607736" w14:textId="25C7F136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rd</w:t>
            </w: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hird</w:t>
            </w:r>
          </w:p>
          <w:p w14:paraId="6CCA00D8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N=22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8F6172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C47F8D" w:rsidRPr="00C47F8D" w14:paraId="31A85AA7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D7F6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Demographics and comorbidities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BFA0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2CFF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249B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0C5A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9B75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AB46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791D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41D4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D111E5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7F8D" w:rsidRPr="00C47F8D" w14:paraId="0449879F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A980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Age</w:t>
            </w:r>
          </w:p>
          <w:p w14:paraId="05980D5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42ADB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72.4 (63.6, 79.4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CD726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70.8 (59.4, 77.2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67A23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75.3 (64.9, 77.8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8666F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65.4 (58.5, 73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E825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70.9 (67.4, 77.6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C4C62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62.5 (57.8, 76.2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B0538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72.3 (62.5, 76.7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4295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72.2 (62.7, 77.3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B2829D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C47F8D" w:rsidRPr="00C47F8D" w14:paraId="2061544D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49649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BMI</w:t>
            </w:r>
          </w:p>
          <w:p w14:paraId="436638D9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(kg/m</w:t>
            </w:r>
            <w:r w:rsidRPr="00C47F8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FBDDD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5.4 (23.4, 29.4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3A9BD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4.5 (21.6, 27.9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3AB6C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7.2 (23.9, 30.9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4406D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5.2 (22.8, 28.3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8688B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6.3 (24.1, 27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F7942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6.3 (24.9, 29.6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BADDF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6.3 (24.2, 28.8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A1622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6.5 (24.3, 30.6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3FF330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75</w:t>
            </w:r>
          </w:p>
        </w:tc>
      </w:tr>
      <w:tr w:rsidR="00C47F8D" w:rsidRPr="00C47F8D" w14:paraId="318C24A5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BDBF9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Hypertension</w:t>
            </w:r>
          </w:p>
          <w:p w14:paraId="0362BCAC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CC47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2 (95.7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9C29F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1 (95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C533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0 (95.2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1056D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1 (95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9F30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0 (95.2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D1183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1 (91.3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58A76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2 (95.7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D895D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9 (86.4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EB8CFA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89</w:t>
            </w:r>
          </w:p>
        </w:tc>
      </w:tr>
      <w:tr w:rsidR="00C47F8D" w:rsidRPr="00C47F8D" w14:paraId="2F14B614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8EE7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Diabetes mellitus</w:t>
            </w:r>
          </w:p>
          <w:p w14:paraId="41852044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9D3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 (8.7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2BF2F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 (4.6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7279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 (9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644C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 (4.6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975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 (9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D03C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 (8.7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5488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2 (8.7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8AAD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 (4.6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8FC8BD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99</w:t>
            </w:r>
          </w:p>
        </w:tc>
      </w:tr>
      <w:tr w:rsidR="00C47F8D" w:rsidRPr="00C47F8D" w14:paraId="47A373D7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9F8A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Current Smoking</w:t>
            </w:r>
          </w:p>
          <w:p w14:paraId="55E5F5C3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2FC6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2 (52.2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FBB63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4 (63.6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9390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0 (47.6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E9E8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4704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0 (47.6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473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3 (56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A587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5 (65.2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B0DC0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2 (54.6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AB5333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</w:tr>
      <w:tr w:rsidR="00C47F8D" w:rsidRPr="00C47F8D" w14:paraId="1C79EB6C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CE4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MDS</w:t>
            </w:r>
          </w:p>
          <w:p w14:paraId="61BA6B6A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9C9F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2.7 (10.8, 15.0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54C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3.0 (11.1, 14.2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42E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3.3 (11.8, 14.3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1FCA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3.0 (10.5, 13.9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3EA1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3.7 (12.0, 14.7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93D0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3.0 (11.3, 14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46A4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3.3 (11.8, 14.3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BE4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3.2 (11.3, 14.7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F93BDA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</w:tr>
      <w:tr w:rsidR="00C47F8D" w:rsidRPr="00C47F8D" w14:paraId="11BDD5F6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3DD1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Intake of statins</w:t>
            </w:r>
          </w:p>
          <w:p w14:paraId="70D53B83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007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7 (30.4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69AF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4 (18.2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4EF7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5 (23.8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4541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6 (27.3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9B31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5 (23.8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72B4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3 (13.0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3D4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4 (17.4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B1FB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4 (18.2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C09916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</w:tr>
      <w:tr w:rsidR="00C47F8D" w:rsidRPr="00C47F8D" w14:paraId="4E3101ED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EBB3" w14:textId="77777777" w:rsidR="006679DF" w:rsidRPr="00C47F8D" w:rsidRDefault="006679DF" w:rsidP="007F350B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aboratory values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07BF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FC6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0432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7ABCA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0BA6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99AD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486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C81D8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3E2C29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7F8D" w:rsidRPr="00C47F8D" w14:paraId="6B03F57B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C38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HDL-c</w:t>
            </w:r>
          </w:p>
          <w:p w14:paraId="7C11EBFC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14BD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53.0 (44.5, 60.0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699A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55.0 (42.5, 67.8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3C13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55.0 (48.0, 66.0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536F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54.0 (46.6, 59.8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9B73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54.0 (49.0, 59.0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4141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45.0 (38.5, 64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101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52.0 (39.5, 58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0208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51.0 (43.0, 62.8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06E81F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53</w:t>
            </w:r>
          </w:p>
        </w:tc>
      </w:tr>
      <w:tr w:rsidR="00C47F8D" w:rsidRPr="00C47F8D" w14:paraId="63AD14E4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D5211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Triglycerides</w:t>
            </w:r>
          </w:p>
          <w:p w14:paraId="58721CAF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33C7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04.0 (77.5, 124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47C39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83.5 (65.0, 132.3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E775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07.0 (78.0, 114.0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610C2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98.5 (81.5, 129.8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DEAD9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80.0 (70.0, 120.0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750CA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94.0 (57.0, 113.0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31392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104.0 (75.5, 129.0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2BF1B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85.0 (71.0, 102.0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0A13F8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</w:tr>
      <w:tr w:rsidR="00C47F8D" w:rsidRPr="00C47F8D" w14:paraId="11B77F7E" w14:textId="77777777" w:rsidTr="00173AFB">
        <w:trPr>
          <w:trHeight w:val="527"/>
        </w:trPr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75C27" w14:textId="5A60A6FD" w:rsidR="006679DF" w:rsidRPr="00C47F8D" w:rsidRDefault="003658E6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h</w:t>
            </w:r>
            <w:r w:rsidR="006679DF" w:rsidRPr="00C47F8D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proofErr w:type="spellEnd"/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-</w:t>
            </w:r>
            <w:r w:rsidR="006679DF" w:rsidRPr="00C47F8D">
              <w:rPr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6F66F82A" w14:textId="3B24494E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(mg/L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B65B5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2 (0.1, 0.7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9CAA9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5 (0.2, 0.9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0A389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3 (0.2, 0.6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EBF6C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3 (0.1, 0.5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2675A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2 (0.1, 1.4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3CEB9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2 (0.1, 1.3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E5FAE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4 (0.1, 0.7)</w:t>
            </w:r>
          </w:p>
        </w:tc>
        <w:tc>
          <w:tcPr>
            <w:tcW w:w="1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97333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24 (0.2, 0.4)</w:t>
            </w:r>
          </w:p>
        </w:tc>
        <w:tc>
          <w:tcPr>
            <w:tcW w:w="6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152EF6" w14:textId="77777777" w:rsidR="006679DF" w:rsidRPr="00C47F8D" w:rsidRDefault="006679DF" w:rsidP="007F350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47F8D">
              <w:rPr>
                <w:color w:val="000000" w:themeColor="text1"/>
                <w:sz w:val="18"/>
                <w:szCs w:val="18"/>
                <w:lang w:val="en-US"/>
              </w:rPr>
              <w:t>0.84</w:t>
            </w:r>
          </w:p>
        </w:tc>
      </w:tr>
    </w:tbl>
    <w:p w14:paraId="47A2BC5F" w14:textId="77777777" w:rsidR="006679DF" w:rsidRPr="00C47F8D" w:rsidRDefault="006679DF" w:rsidP="007F350B">
      <w:pPr>
        <w:spacing w:line="360" w:lineRule="auto"/>
        <w:jc w:val="both"/>
        <w:rPr>
          <w:color w:val="000000" w:themeColor="text1"/>
          <w:lang w:val="en-GB"/>
        </w:rPr>
      </w:pPr>
      <w:r w:rsidRPr="00C47F8D">
        <w:rPr>
          <w:color w:val="000000" w:themeColor="text1"/>
          <w:lang w:val="en-GB"/>
        </w:rPr>
        <w:lastRenderedPageBreak/>
        <w:t xml:space="preserve">Categorical variables are shown as absolute numbers and percentages and were compared by fisher’s exact test. Continuous variables are described by median and the </w:t>
      </w:r>
      <w:r w:rsidRPr="00C47F8D">
        <w:rPr>
          <w:color w:val="000000" w:themeColor="text1"/>
          <w:shd w:val="clear" w:color="auto" w:fill="FFFFFF"/>
          <w:lang w:val="en-GB"/>
        </w:rPr>
        <w:t>25th percentile/75th percentile and were compared by the Mann Whitney test</w:t>
      </w:r>
      <w:r w:rsidRPr="00C47F8D">
        <w:rPr>
          <w:color w:val="000000" w:themeColor="text1"/>
          <w:lang w:val="en-GB"/>
        </w:rPr>
        <w:t xml:space="preserve">. </w:t>
      </w:r>
      <w:r w:rsidRPr="00C47F8D">
        <w:rPr>
          <w:i/>
          <w:iCs/>
          <w:color w:val="000000" w:themeColor="text1"/>
          <w:lang w:val="en-GB"/>
        </w:rPr>
        <w:t>BMI</w:t>
      </w:r>
      <w:r w:rsidRPr="00C47F8D">
        <w:rPr>
          <w:color w:val="000000" w:themeColor="text1"/>
          <w:lang w:val="en-GB"/>
        </w:rPr>
        <w:t xml:space="preserve"> body-mass index; </w:t>
      </w:r>
      <w:r w:rsidRPr="00C47F8D">
        <w:rPr>
          <w:i/>
          <w:iCs/>
          <w:color w:val="000000" w:themeColor="text1"/>
          <w:lang w:val="en-GB"/>
        </w:rPr>
        <w:t>CAD</w:t>
      </w:r>
      <w:r w:rsidRPr="00C47F8D">
        <w:rPr>
          <w:color w:val="000000" w:themeColor="text1"/>
          <w:lang w:val="en-GB"/>
        </w:rPr>
        <w:t xml:space="preserve"> coronary artery disease; </w:t>
      </w:r>
      <w:r w:rsidRPr="00C47F8D">
        <w:rPr>
          <w:i/>
          <w:iCs/>
          <w:color w:val="000000" w:themeColor="text1"/>
          <w:lang w:val="en-GB"/>
        </w:rPr>
        <w:t>HDL-c</w:t>
      </w:r>
      <w:r w:rsidRPr="00C47F8D">
        <w:rPr>
          <w:color w:val="000000" w:themeColor="text1"/>
          <w:lang w:val="en-GB"/>
        </w:rPr>
        <w:t xml:space="preserve"> high-density lipoprotein cholesterol; </w:t>
      </w:r>
      <w:proofErr w:type="spellStart"/>
      <w:r w:rsidRPr="00C47F8D">
        <w:rPr>
          <w:i/>
          <w:iCs/>
          <w:color w:val="000000" w:themeColor="text1"/>
          <w:lang w:val="en-GB"/>
        </w:rPr>
        <w:t>hs</w:t>
      </w:r>
      <w:proofErr w:type="spellEnd"/>
      <w:r w:rsidRPr="00C47F8D">
        <w:rPr>
          <w:i/>
          <w:iCs/>
          <w:color w:val="000000" w:themeColor="text1"/>
          <w:lang w:val="en-GB"/>
        </w:rPr>
        <w:t>-CRP</w:t>
      </w:r>
      <w:r w:rsidRPr="00C47F8D">
        <w:rPr>
          <w:color w:val="000000" w:themeColor="text1"/>
          <w:lang w:val="en-GB"/>
        </w:rPr>
        <w:t xml:space="preserve"> high-sensitivity C-reactive protein; </w:t>
      </w:r>
      <w:r w:rsidRPr="00C47F8D">
        <w:rPr>
          <w:i/>
          <w:iCs/>
          <w:color w:val="000000" w:themeColor="text1"/>
          <w:lang w:val="en-GB"/>
        </w:rPr>
        <w:t>MDS</w:t>
      </w:r>
      <w:r w:rsidRPr="00C47F8D">
        <w:rPr>
          <w:color w:val="000000" w:themeColor="text1"/>
          <w:lang w:val="en-GB"/>
        </w:rPr>
        <w:t xml:space="preserve"> Mediterranean diet score; </w:t>
      </w:r>
      <w:r w:rsidRPr="00C47F8D">
        <w:rPr>
          <w:i/>
          <w:iCs/>
          <w:color w:val="000000" w:themeColor="text1"/>
          <w:lang w:val="en-GB"/>
        </w:rPr>
        <w:t>LDL-c</w:t>
      </w:r>
      <w:r w:rsidRPr="00C47F8D">
        <w:rPr>
          <w:color w:val="000000" w:themeColor="text1"/>
          <w:lang w:val="en-GB"/>
        </w:rPr>
        <w:t xml:space="preserve"> low-density lipoprotein cholesterol.</w:t>
      </w:r>
    </w:p>
    <w:p w14:paraId="7804CD8C" w14:textId="77777777" w:rsidR="006679DF" w:rsidRPr="00C47F8D" w:rsidRDefault="006679DF" w:rsidP="00173AFB">
      <w:pPr>
        <w:jc w:val="both"/>
        <w:rPr>
          <w:color w:val="000000" w:themeColor="text1"/>
          <w:lang w:val="en-GB"/>
        </w:rPr>
      </w:pPr>
    </w:p>
    <w:sectPr w:rsidR="006679DF" w:rsidRPr="00C47F8D" w:rsidSect="007F350B">
      <w:pgSz w:w="16840" w:h="1190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EF081" w14:textId="77777777" w:rsidR="00722A90" w:rsidRDefault="00722A90">
      <w:r>
        <w:separator/>
      </w:r>
    </w:p>
  </w:endnote>
  <w:endnote w:type="continuationSeparator" w:id="0">
    <w:p w14:paraId="6E224508" w14:textId="77777777" w:rsidR="00722A90" w:rsidRDefault="00722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897862538"/>
      <w:docPartObj>
        <w:docPartGallery w:val="Page Numbers (Bottom of Page)"/>
        <w:docPartUnique/>
      </w:docPartObj>
    </w:sdtPr>
    <w:sdtContent>
      <w:p w14:paraId="7507F898" w14:textId="77777777" w:rsidR="00085E71" w:rsidRDefault="00000000" w:rsidP="00EE2A3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DD8E245" w14:textId="77777777" w:rsidR="00085E71" w:rsidRDefault="00085E71" w:rsidP="00C54D5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892719889"/>
      <w:docPartObj>
        <w:docPartGallery w:val="Page Numbers (Bottom of Page)"/>
        <w:docPartUnique/>
      </w:docPartObj>
    </w:sdtPr>
    <w:sdtContent>
      <w:p w14:paraId="3E194C63" w14:textId="77777777" w:rsidR="00085E71" w:rsidRDefault="00000000" w:rsidP="00EE2A3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6B944A4E" w14:textId="77777777" w:rsidR="00085E71" w:rsidRDefault="00085E71" w:rsidP="00C54D5A">
    <w:pPr>
      <w:pStyle w:val="Fuzeile"/>
      <w:ind w:right="360"/>
      <w:jc w:val="center"/>
    </w:pPr>
  </w:p>
  <w:p w14:paraId="32F37218" w14:textId="77777777" w:rsidR="00085E71" w:rsidRDefault="00085E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1F384" w14:textId="77777777" w:rsidR="00722A90" w:rsidRDefault="00722A90">
      <w:r>
        <w:separator/>
      </w:r>
    </w:p>
  </w:footnote>
  <w:footnote w:type="continuationSeparator" w:id="0">
    <w:p w14:paraId="44BC8DA3" w14:textId="77777777" w:rsidR="00722A90" w:rsidRDefault="00722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519"/>
    <w:rsid w:val="00060604"/>
    <w:rsid w:val="00085E71"/>
    <w:rsid w:val="00086977"/>
    <w:rsid w:val="000C3519"/>
    <w:rsid w:val="000C4E4A"/>
    <w:rsid w:val="000D29B8"/>
    <w:rsid w:val="00106E23"/>
    <w:rsid w:val="00117F21"/>
    <w:rsid w:val="001634CD"/>
    <w:rsid w:val="00173AFB"/>
    <w:rsid w:val="00175FC7"/>
    <w:rsid w:val="001B1154"/>
    <w:rsid w:val="001C66B7"/>
    <w:rsid w:val="0027042C"/>
    <w:rsid w:val="00271F26"/>
    <w:rsid w:val="002837FA"/>
    <w:rsid w:val="002A3640"/>
    <w:rsid w:val="002A37E0"/>
    <w:rsid w:val="002D159F"/>
    <w:rsid w:val="003658E6"/>
    <w:rsid w:val="00502299"/>
    <w:rsid w:val="00541B30"/>
    <w:rsid w:val="005E3BA7"/>
    <w:rsid w:val="005E44B6"/>
    <w:rsid w:val="00611E89"/>
    <w:rsid w:val="00654B17"/>
    <w:rsid w:val="006679DF"/>
    <w:rsid w:val="006F0108"/>
    <w:rsid w:val="00722A90"/>
    <w:rsid w:val="007836DF"/>
    <w:rsid w:val="007B63C4"/>
    <w:rsid w:val="007B6FC5"/>
    <w:rsid w:val="007D17D8"/>
    <w:rsid w:val="007E702A"/>
    <w:rsid w:val="007F350B"/>
    <w:rsid w:val="0087381D"/>
    <w:rsid w:val="00884E14"/>
    <w:rsid w:val="008C76EF"/>
    <w:rsid w:val="008E469C"/>
    <w:rsid w:val="009057CF"/>
    <w:rsid w:val="00941A78"/>
    <w:rsid w:val="00981C8C"/>
    <w:rsid w:val="009848FC"/>
    <w:rsid w:val="009851C4"/>
    <w:rsid w:val="009A6DD6"/>
    <w:rsid w:val="009A74A1"/>
    <w:rsid w:val="009F5747"/>
    <w:rsid w:val="00A01BA6"/>
    <w:rsid w:val="00A33677"/>
    <w:rsid w:val="00AA280D"/>
    <w:rsid w:val="00AC521F"/>
    <w:rsid w:val="00BC4523"/>
    <w:rsid w:val="00C0643A"/>
    <w:rsid w:val="00C23C5C"/>
    <w:rsid w:val="00C35357"/>
    <w:rsid w:val="00C43BF5"/>
    <w:rsid w:val="00C47F8D"/>
    <w:rsid w:val="00D0613D"/>
    <w:rsid w:val="00D17D01"/>
    <w:rsid w:val="00D22C0D"/>
    <w:rsid w:val="00D35689"/>
    <w:rsid w:val="00D54B15"/>
    <w:rsid w:val="00DC04FD"/>
    <w:rsid w:val="00DD1978"/>
    <w:rsid w:val="00DE3DD3"/>
    <w:rsid w:val="00DF34EB"/>
    <w:rsid w:val="00E01097"/>
    <w:rsid w:val="00E10A05"/>
    <w:rsid w:val="00E55541"/>
    <w:rsid w:val="00F66CE6"/>
    <w:rsid w:val="00F72166"/>
    <w:rsid w:val="00F7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4CCC47"/>
  <w15:chartTrackingRefBased/>
  <w15:docId w15:val="{261B1983-FFC3-7E43-96FA-E8B4243FE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04F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35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3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35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35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35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35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35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35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35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3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35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3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351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351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35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35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35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35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35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C3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35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3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351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C35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351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C35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3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351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3519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0C3519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C3519"/>
    <w:rPr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0C3519"/>
  </w:style>
  <w:style w:type="character" w:styleId="Zeilennummer">
    <w:name w:val="line number"/>
    <w:basedOn w:val="Absatz-Standardschriftart"/>
    <w:uiPriority w:val="99"/>
    <w:semiHidden/>
    <w:unhideWhenUsed/>
    <w:rsid w:val="000C3519"/>
  </w:style>
  <w:style w:type="paragraph" w:styleId="berarbeitung">
    <w:name w:val="Revision"/>
    <w:hidden/>
    <w:uiPriority w:val="99"/>
    <w:semiHidden/>
    <w:rsid w:val="006679DF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7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4</Pages>
  <Words>487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y</dc:creator>
  <cp:keywords/>
  <dc:description/>
  <cp:lastModifiedBy>Benjamin Bay</cp:lastModifiedBy>
  <cp:revision>4</cp:revision>
  <dcterms:created xsi:type="dcterms:W3CDTF">2024-05-27T14:52:00Z</dcterms:created>
  <dcterms:modified xsi:type="dcterms:W3CDTF">2024-05-27T14:52:00Z</dcterms:modified>
</cp:coreProperties>
</file>